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0A459" w14:textId="3F574D28" w:rsidR="00D65975" w:rsidRPr="0083583D" w:rsidRDefault="00F45D00" w:rsidP="00D65975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F45D00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D65975" w:rsidRPr="0083583D">
        <w:rPr>
          <w:rFonts w:ascii="Times New Roman" w:hAnsi="Times New Roman" w:cs="Times New Roman"/>
          <w:b/>
          <w:bCs/>
          <w:sz w:val="24"/>
          <w:szCs w:val="24"/>
        </w:rPr>
        <w:t>Data collection tools (Demographics questions, Interview guideline)</w:t>
      </w:r>
    </w:p>
    <w:p w14:paraId="6C4DD674" w14:textId="1337D306" w:rsidR="00D65975" w:rsidRPr="0083583D" w:rsidRDefault="00D65975" w:rsidP="00F45D00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83583D">
        <w:rPr>
          <w:rFonts w:ascii="Times New Roman" w:hAnsi="Times New Roman" w:cs="Times New Roman"/>
          <w:b/>
          <w:bCs/>
          <w:sz w:val="24"/>
          <w:szCs w:val="24"/>
        </w:rPr>
        <w:t>Demographic information Questionnaire</w:t>
      </w:r>
    </w:p>
    <w:p w14:paraId="0128FE1B" w14:textId="77777777" w:rsidR="00D65975" w:rsidRPr="0083583D" w:rsidRDefault="00D65975" w:rsidP="00D65975">
      <w:pPr>
        <w:rPr>
          <w:rFonts w:ascii="Times New Roman" w:hAnsi="Times New Roman" w:cs="Times New Roman"/>
          <w:sz w:val="24"/>
          <w:szCs w:val="24"/>
        </w:rPr>
      </w:pPr>
    </w:p>
    <w:p w14:paraId="19FAA1AE" w14:textId="77777777" w:rsidR="00D65975" w:rsidRPr="0083583D" w:rsidRDefault="00D65975" w:rsidP="00D65975">
      <w:pPr>
        <w:spacing w:after="300"/>
        <w:jc w:val="center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i/>
          <w:iCs/>
          <w:color w:val="555555"/>
          <w:sz w:val="24"/>
          <w:szCs w:val="24"/>
        </w:rPr>
        <w:t>Please tick (</w:t>
      </w:r>
      <w:r w:rsidRPr="0083583D">
        <w:rPr>
          <w:rFonts w:ascii="Segoe UI Symbol" w:eastAsia="Arial" w:hAnsi="Segoe UI Symbol" w:cs="Segoe UI Symbol"/>
          <w:i/>
          <w:iCs/>
          <w:color w:val="555555"/>
          <w:sz w:val="24"/>
          <w:szCs w:val="24"/>
        </w:rPr>
        <w:t>☑</w:t>
      </w:r>
      <w:r w:rsidRPr="0083583D">
        <w:rPr>
          <w:rFonts w:ascii="Times New Roman" w:eastAsia="Arial" w:hAnsi="Times New Roman" w:cs="Times New Roman"/>
          <w:i/>
          <w:iCs/>
          <w:color w:val="555555"/>
          <w:sz w:val="24"/>
          <w:szCs w:val="24"/>
        </w:rPr>
        <w:t>) the box that best describes you or fill in the blank where applicable.</w:t>
      </w:r>
    </w:p>
    <w:p w14:paraId="3F194FF0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1.  Age</w:t>
      </w:r>
    </w:p>
    <w:p w14:paraId="491C8377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Age:  ___________________________</w:t>
      </w:r>
    </w:p>
    <w:p w14:paraId="65EC4325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2.  Gender</w:t>
      </w:r>
    </w:p>
    <w:p w14:paraId="33D8D741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Female</w:t>
      </w:r>
      <w:proofErr w:type="gramEnd"/>
    </w:p>
    <w:p w14:paraId="20C6B946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Male</w:t>
      </w:r>
      <w:proofErr w:type="gramEnd"/>
    </w:p>
    <w:p w14:paraId="02BE720C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Other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(please specify): _______________</w:t>
      </w:r>
    </w:p>
    <w:p w14:paraId="5F29F200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3.  Family Structure</w:t>
      </w:r>
    </w:p>
    <w:p w14:paraId="6735DA51" w14:textId="77777777" w:rsidR="00D65975" w:rsidRPr="0083583D" w:rsidRDefault="00D65975" w:rsidP="00D65975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Which of the following best describes your current family arrangement?</w:t>
      </w:r>
    </w:p>
    <w:p w14:paraId="180550FC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Dual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>-parent family (living with both parents)</w:t>
      </w:r>
    </w:p>
    <w:p w14:paraId="1F009B2E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Single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>-parent family (living with one parent)</w:t>
      </w:r>
    </w:p>
    <w:p w14:paraId="754E000F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Other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(please specify): _______________</w:t>
      </w:r>
    </w:p>
    <w:p w14:paraId="4C65432C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4.  Number of People Living in Your Household</w:t>
      </w:r>
    </w:p>
    <w:p w14:paraId="63CED569" w14:textId="77777777" w:rsidR="00D65975" w:rsidRPr="0083583D" w:rsidRDefault="00D65975" w:rsidP="00D65975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Not including yourself, how many people currently live with you?</w:t>
      </w:r>
    </w:p>
    <w:p w14:paraId="10DE029A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Number of co-residents:  ___________________________</w:t>
      </w:r>
    </w:p>
    <w:p w14:paraId="30167F2D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5.  Parental Marital Status</w:t>
      </w:r>
    </w:p>
    <w:p w14:paraId="6A19A1C9" w14:textId="77777777" w:rsidR="00D65975" w:rsidRPr="0083583D" w:rsidRDefault="00D65975" w:rsidP="00D65975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What is the current marital status of your parents?</w:t>
      </w:r>
    </w:p>
    <w:p w14:paraId="74607DF3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Married</w:t>
      </w:r>
      <w:proofErr w:type="gramEnd"/>
    </w:p>
    <w:p w14:paraId="34CCBCA1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Not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married / Never married</w:t>
      </w:r>
    </w:p>
    <w:p w14:paraId="2D6D2EF3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Separated</w:t>
      </w:r>
      <w:proofErr w:type="gramEnd"/>
    </w:p>
    <w:p w14:paraId="50AEFE89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Divorced</w:t>
      </w:r>
      <w:proofErr w:type="gramEnd"/>
    </w:p>
    <w:p w14:paraId="6467BAF0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Widowed</w:t>
      </w:r>
      <w:proofErr w:type="gramEnd"/>
    </w:p>
    <w:p w14:paraId="7A7B7BF9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Other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(please specify): _______________</w:t>
      </w:r>
    </w:p>
    <w:p w14:paraId="6E500A26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6.  Father's Highest Education Level</w:t>
      </w:r>
    </w:p>
    <w:p w14:paraId="0FA2360A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Prim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school or below</w:t>
      </w:r>
    </w:p>
    <w:p w14:paraId="5CFFD634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Second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school</w:t>
      </w:r>
    </w:p>
    <w:p w14:paraId="5DC9680C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lastRenderedPageBreak/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Terti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education or above (e.g., university, college)</w:t>
      </w:r>
    </w:p>
    <w:p w14:paraId="12A9886D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Not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applicable / Unknown</w:t>
      </w:r>
    </w:p>
    <w:p w14:paraId="0CE37EF0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7.  Mother's Highest Education Level</w:t>
      </w:r>
    </w:p>
    <w:p w14:paraId="0E897FA7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Prim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school or below</w:t>
      </w:r>
    </w:p>
    <w:p w14:paraId="4BF2E190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Second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school</w:t>
      </w:r>
    </w:p>
    <w:p w14:paraId="3FC43E7C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Tertiary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education or above (e.g., university, college)</w:t>
      </w:r>
    </w:p>
    <w:p w14:paraId="669DE779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Not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applicable / Unknown</w:t>
      </w:r>
    </w:p>
    <w:p w14:paraId="52C5F149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8.  Current Housing Type</w:t>
      </w:r>
    </w:p>
    <w:p w14:paraId="0EC65FAE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Public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rental housing</w:t>
      </w:r>
    </w:p>
    <w:p w14:paraId="6B5147BC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Private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rental housing</w:t>
      </w:r>
    </w:p>
    <w:p w14:paraId="2839F9F9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Private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property (owned)</w:t>
      </w:r>
    </w:p>
    <w:p w14:paraId="533796E7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Other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(please specify): _______________</w:t>
      </w:r>
    </w:p>
    <w:p w14:paraId="16A506C5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</w:p>
    <w:p w14:paraId="540167CA" w14:textId="77777777" w:rsidR="00D65975" w:rsidRPr="0083583D" w:rsidRDefault="00D65975" w:rsidP="00D65975">
      <w:pPr>
        <w:spacing w:before="240" w:after="10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b/>
          <w:bCs/>
          <w:sz w:val="24"/>
          <w:szCs w:val="24"/>
        </w:rPr>
        <w:t>9.  Monthly Family Income (HKD)</w:t>
      </w:r>
    </w:p>
    <w:p w14:paraId="54F7A160" w14:textId="77777777" w:rsidR="00D65975" w:rsidRPr="0083583D" w:rsidRDefault="00D65975" w:rsidP="00D65975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83583D">
        <w:rPr>
          <w:rFonts w:ascii="Times New Roman" w:eastAsia="Arial" w:hAnsi="Times New Roman" w:cs="Times New Roman"/>
          <w:sz w:val="24"/>
          <w:szCs w:val="24"/>
        </w:rPr>
        <w:t>What is your family's approximate monthly income?</w:t>
      </w:r>
    </w:p>
    <w:p w14:paraId="3AF6B66B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Less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than HKD 9,999</w:t>
      </w:r>
    </w:p>
    <w:p w14:paraId="25C0F8D8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HKD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10,000 – 19,999</w:t>
      </w:r>
    </w:p>
    <w:p w14:paraId="7717455D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HKD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20,000 – 29,999</w:t>
      </w:r>
    </w:p>
    <w:p w14:paraId="52CD0B40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HKD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30,000 – 39,999</w:t>
      </w:r>
    </w:p>
    <w:p w14:paraId="1F3589DE" w14:textId="77777777" w:rsidR="00D65975" w:rsidRPr="0083583D" w:rsidRDefault="00D65975" w:rsidP="00D65975">
      <w:pPr>
        <w:spacing w:before="60" w:after="6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83583D">
        <w:rPr>
          <w:rFonts w:ascii="Segoe UI Symbol" w:eastAsia="Arial" w:hAnsi="Segoe UI Symbol" w:cs="Segoe UI Symbol"/>
          <w:sz w:val="24"/>
          <w:szCs w:val="24"/>
        </w:rPr>
        <w:t>☐</w:t>
      </w:r>
      <w:r w:rsidRPr="0083583D">
        <w:rPr>
          <w:rFonts w:ascii="Times New Roman" w:eastAsia="Arial" w:hAnsi="Times New Roman" w:cs="Times New Roman"/>
          <w:sz w:val="24"/>
          <w:szCs w:val="24"/>
        </w:rPr>
        <w:t xml:space="preserve">  HKD</w:t>
      </w:r>
      <w:proofErr w:type="gramEnd"/>
      <w:r w:rsidRPr="0083583D">
        <w:rPr>
          <w:rFonts w:ascii="Times New Roman" w:eastAsia="Arial" w:hAnsi="Times New Roman" w:cs="Times New Roman"/>
          <w:sz w:val="24"/>
          <w:szCs w:val="24"/>
        </w:rPr>
        <w:t xml:space="preserve"> 40,000 – 49,999</w:t>
      </w:r>
    </w:p>
    <w:p w14:paraId="63F6C78A" w14:textId="77777777" w:rsidR="00D65975" w:rsidRPr="009D727E" w:rsidRDefault="00D65975" w:rsidP="00D65975">
      <w:pPr>
        <w:spacing w:before="60" w:after="60"/>
        <w:rPr>
          <w:rFonts w:ascii="Times New Roman" w:hAnsi="Times New Roman" w:cs="Times New Roman"/>
          <w:sz w:val="24"/>
          <w:szCs w:val="24"/>
        </w:rPr>
      </w:pPr>
      <w:proofErr w:type="gramStart"/>
      <w:r w:rsidRPr="009D727E">
        <w:rPr>
          <w:rFonts w:ascii="Segoe UI Symbol" w:eastAsia="Arial" w:hAnsi="Segoe UI Symbol" w:cs="Segoe UI Symbol"/>
          <w:sz w:val="24"/>
          <w:szCs w:val="24"/>
        </w:rPr>
        <w:t>☐</w:t>
      </w:r>
      <w:r w:rsidRPr="009D727E">
        <w:rPr>
          <w:rFonts w:ascii="Times New Roman" w:eastAsia="Arial" w:hAnsi="Times New Roman" w:cs="Times New Roman"/>
          <w:sz w:val="24"/>
          <w:szCs w:val="24"/>
        </w:rPr>
        <w:t xml:space="preserve">  HKD</w:t>
      </w:r>
      <w:proofErr w:type="gramEnd"/>
      <w:r w:rsidRPr="009D727E">
        <w:rPr>
          <w:rFonts w:ascii="Times New Roman" w:eastAsia="Arial" w:hAnsi="Times New Roman" w:cs="Times New Roman"/>
          <w:sz w:val="24"/>
          <w:szCs w:val="24"/>
        </w:rPr>
        <w:t xml:space="preserve"> 50,000 or above</w:t>
      </w:r>
    </w:p>
    <w:p w14:paraId="0D51D453" w14:textId="77777777" w:rsidR="00D65975" w:rsidRPr="009D727E" w:rsidRDefault="00D65975" w:rsidP="00D65975">
      <w:pPr>
        <w:spacing w:before="60" w:after="60"/>
        <w:rPr>
          <w:rFonts w:ascii="Times New Roman" w:hAnsi="Times New Roman" w:cs="Times New Roman"/>
          <w:sz w:val="24"/>
          <w:szCs w:val="24"/>
        </w:rPr>
      </w:pPr>
      <w:proofErr w:type="gramStart"/>
      <w:r w:rsidRPr="009D727E">
        <w:rPr>
          <w:rFonts w:ascii="Segoe UI Symbol" w:eastAsia="Arial" w:hAnsi="Segoe UI Symbol" w:cs="Segoe UI Symbol"/>
          <w:sz w:val="24"/>
          <w:szCs w:val="24"/>
        </w:rPr>
        <w:t>☐</w:t>
      </w:r>
      <w:r w:rsidRPr="009D727E">
        <w:rPr>
          <w:rFonts w:ascii="Times New Roman" w:eastAsia="Arial" w:hAnsi="Times New Roman" w:cs="Times New Roman"/>
          <w:sz w:val="24"/>
          <w:szCs w:val="24"/>
        </w:rPr>
        <w:t xml:space="preserve">  Prefer</w:t>
      </w:r>
      <w:proofErr w:type="gramEnd"/>
      <w:r w:rsidRPr="009D727E">
        <w:rPr>
          <w:rFonts w:ascii="Times New Roman" w:eastAsia="Arial" w:hAnsi="Times New Roman" w:cs="Times New Roman"/>
          <w:sz w:val="24"/>
          <w:szCs w:val="24"/>
        </w:rPr>
        <w:t xml:space="preserve"> not to say</w:t>
      </w:r>
    </w:p>
    <w:p w14:paraId="174B29CE" w14:textId="77777777" w:rsidR="00D65975" w:rsidRPr="009D727E" w:rsidRDefault="00D65975" w:rsidP="00D65975">
      <w:pPr>
        <w:autoSpaceDE/>
        <w:autoSpaceDN/>
        <w:adjustRightInd/>
        <w:spacing w:after="160" w:line="278" w:lineRule="auto"/>
        <w:rPr>
          <w:rFonts w:ascii="Times New Roman" w:eastAsiaTheme="majorEastAsia" w:hAnsi="Times New Roman" w:cs="Times New Roman"/>
          <w:color w:val="0F4761" w:themeColor="accent1" w:themeShade="BF"/>
          <w:sz w:val="24"/>
          <w:szCs w:val="24"/>
        </w:rPr>
      </w:pPr>
      <w:r w:rsidRPr="009D727E">
        <w:rPr>
          <w:rFonts w:ascii="Times New Roman" w:hAnsi="Times New Roman" w:cs="Times New Roman"/>
          <w:sz w:val="24"/>
          <w:szCs w:val="24"/>
        </w:rPr>
        <w:br w:type="page"/>
      </w:r>
    </w:p>
    <w:p w14:paraId="398F7969" w14:textId="0D361F38" w:rsidR="00D65975" w:rsidRPr="0083583D" w:rsidRDefault="00F45D00" w:rsidP="0083583D">
      <w:pPr>
        <w:pStyle w:val="Heading2"/>
        <w:ind w:left="12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</w:p>
    <w:p w14:paraId="5031861D" w14:textId="77777777" w:rsidR="00D65975" w:rsidRPr="009D727E" w:rsidRDefault="00D65975" w:rsidP="00D65975">
      <w:p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This semi-structured interview guide was used to explore participants’ experiences of the VR-based mindfulness intervention (VR-MBI). Each focus group interview lasted approximately one hour and included three to six participants, grouped according to their VR-MBI session allocation. The guide covered domains such as overall experience, perceived changes, helpful and challenging aspects of the intervention, and comparisons with other anxiety management strategies.</w:t>
      </w:r>
    </w:p>
    <w:p w14:paraId="16F2DFA1" w14:textId="77777777" w:rsidR="00D65975" w:rsidRPr="009D727E" w:rsidRDefault="00D65975" w:rsidP="00D65975">
      <w:pPr>
        <w:rPr>
          <w:rFonts w:ascii="Times New Roman" w:hAnsi="Times New Roman" w:cs="Times New Roman"/>
          <w:noProof/>
          <w:sz w:val="24"/>
          <w:szCs w:val="24"/>
        </w:rPr>
      </w:pPr>
    </w:p>
    <w:p w14:paraId="7E79D5D6" w14:textId="77777777" w:rsidR="00D65975" w:rsidRPr="0083583D" w:rsidRDefault="00D65975" w:rsidP="00D6597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3583D">
        <w:rPr>
          <w:rFonts w:ascii="Times New Roman" w:hAnsi="Times New Roman" w:cs="Times New Roman"/>
          <w:b/>
          <w:bCs/>
          <w:noProof/>
          <w:sz w:val="24"/>
          <w:szCs w:val="24"/>
        </w:rPr>
        <w:t>Interview Questions</w:t>
      </w:r>
    </w:p>
    <w:p w14:paraId="230D7558" w14:textId="77777777" w:rsidR="00D65975" w:rsidRPr="009D727E" w:rsidRDefault="00D65975" w:rsidP="00D65975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Can you describe your overall experience with the VR-based MBI for anxiety? What were your thoughts and feelings before, during, and after using it?</w:t>
      </w:r>
    </w:p>
    <w:p w14:paraId="565B7B85" w14:textId="77777777" w:rsidR="00D65975" w:rsidRPr="009D727E" w:rsidRDefault="00D65975" w:rsidP="00D65975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Did you find the virtual reality environment engaging and immersive? How did it contribute to your ability to focus and stay present during the mindfulness exercises?</w:t>
      </w:r>
    </w:p>
    <w:p w14:paraId="0E9E9342" w14:textId="77777777" w:rsidR="00D65975" w:rsidRPr="009D727E" w:rsidRDefault="00D65975" w:rsidP="00D65975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Did you notice any specific changes in your anxiety levels after the VR-based MBI? If so, can you describe those changes?</w:t>
      </w:r>
    </w:p>
    <w:p w14:paraId="7483FAB4" w14:textId="77777777" w:rsidR="00D65975" w:rsidRPr="009D727E" w:rsidRDefault="00D65975" w:rsidP="00D65975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Were there any particular aspects of the VR mindfulness intervention that you found helpful or effective in managing your anxiety? Could you provide examples?</w:t>
      </w:r>
    </w:p>
    <w:p w14:paraId="0635C048" w14:textId="77777777" w:rsidR="00D65975" w:rsidRPr="009D727E" w:rsidRDefault="00D65975" w:rsidP="00D65975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Were there any challenges or limitations you encountered in the VR-based MBI? How did those challenges affect your experience or the potential benefits?</w:t>
      </w:r>
    </w:p>
    <w:p w14:paraId="42328A60" w14:textId="77777777" w:rsidR="0083583D" w:rsidRDefault="00D65975" w:rsidP="0083583D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D727E">
        <w:rPr>
          <w:rFonts w:ascii="Times New Roman" w:hAnsi="Times New Roman" w:cs="Times New Roman"/>
          <w:noProof/>
          <w:sz w:val="24"/>
          <w:szCs w:val="24"/>
        </w:rPr>
        <w:t>How would you compare the VR-based MBI to other anxiety management techniques you’ve tried in the past? What sets it apart?</w:t>
      </w:r>
    </w:p>
    <w:p w14:paraId="6641B2AC" w14:textId="219DEA4F" w:rsidR="00F842D5" w:rsidRPr="0083583D" w:rsidRDefault="00D65975" w:rsidP="0083583D">
      <w:pPr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83583D">
        <w:rPr>
          <w:rFonts w:ascii="Times New Roman" w:hAnsi="Times New Roman" w:cs="Times New Roman"/>
          <w:noProof/>
          <w:sz w:val="24"/>
          <w:szCs w:val="24"/>
        </w:rPr>
        <w:t>How likely would you be to recommend this VR-based MBI to your friends dealing with anxiety? Why or why not?</w:t>
      </w:r>
    </w:p>
    <w:sectPr w:rsidR="00F842D5" w:rsidRPr="00835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73423"/>
    <w:multiLevelType w:val="multilevel"/>
    <w:tmpl w:val="DA660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085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75"/>
    <w:rsid w:val="000328AE"/>
    <w:rsid w:val="006459DF"/>
    <w:rsid w:val="0083583D"/>
    <w:rsid w:val="00D4768D"/>
    <w:rsid w:val="00D65975"/>
    <w:rsid w:val="00F45D00"/>
    <w:rsid w:val="00F8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30C0"/>
  <w15:chartTrackingRefBased/>
  <w15:docId w15:val="{D22CB0F5-2087-446C-BE2F-6F248645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975"/>
    <w:pPr>
      <w:autoSpaceDE w:val="0"/>
      <w:autoSpaceDN w:val="0"/>
      <w:adjustRightInd w:val="0"/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9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5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9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9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7</Words>
  <Characters>2672</Characters>
  <Application>Microsoft Office Word</Application>
  <DocSecurity>0</DocSecurity>
  <Lines>78</Lines>
  <Paragraphs>69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u Yu</dc:creator>
  <cp:keywords/>
  <dc:description/>
  <cp:lastModifiedBy>Tsz Kiu Yu</cp:lastModifiedBy>
  <cp:revision>3</cp:revision>
  <dcterms:created xsi:type="dcterms:W3CDTF">2026-04-02T12:01:00Z</dcterms:created>
  <dcterms:modified xsi:type="dcterms:W3CDTF">2026-04-02T12:19:00Z</dcterms:modified>
</cp:coreProperties>
</file>